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0D1" w:rsidRDefault="00F020D1">
      <w:proofErr w:type="gramStart"/>
      <w:r w:rsidRPr="00F020D1">
        <w:rPr>
          <w:b/>
        </w:rPr>
        <w:t>Supplementary Table 1.</w:t>
      </w:r>
      <w:proofErr w:type="gramEnd"/>
      <w:r>
        <w:t xml:space="preserve"> </w:t>
      </w:r>
      <w:proofErr w:type="gramStart"/>
      <w:r>
        <w:t>Oligonucleotide primers and their purpose from experiments in this study.</w:t>
      </w:r>
      <w:proofErr w:type="gramEnd"/>
      <w:r>
        <w:t xml:space="preserve"> </w:t>
      </w:r>
    </w:p>
    <w:tbl>
      <w:tblPr>
        <w:tblStyle w:val="TableGrid"/>
        <w:tblW w:w="25304" w:type="dxa"/>
        <w:tblLook w:val="04A0"/>
      </w:tblPr>
      <w:tblGrid>
        <w:gridCol w:w="1278"/>
        <w:gridCol w:w="2038"/>
        <w:gridCol w:w="22046"/>
      </w:tblGrid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rpose</w:t>
            </w:r>
            <w:r w:rsidR="00F020D1" w:rsidRPr="00F020D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/use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00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/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AGATGAAGTCTAGTAGTCTCCAAATATTCCCGTG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00TAG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plicative strand detec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GCCGTCATGGTGGCGAATAATAGATGAAGTCTAGTAGTCTCCAAATATTCCCGTG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01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'RACE/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GATACTTTTCCCAAATACTTCTTAATCATACGGAA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04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3'RACE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TTTGGAACGAAACAGAGATGGACCTATTCCA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08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AACGAGGTGCCCTATTTAGGGTGTGG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10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CTCCAGGATAGGCTGTAACACCTGCTCT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14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TGGTTTGATAACATCACGTTAGTAGGACCAAC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15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AGTCAATCTCCATCTCATCCACTCCTGA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16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GTCACCAGCCAATGCTCTAATGTGAT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17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Sequence verification/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CGACACAGATACCATCGACTGTTCAGTATCAC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25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TATTCAACAACTACATATCACCAGAGGTGGTA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26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TCACTGGTTCATACAGCATCTGGAGTGGA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27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CACGTAATCAGCATTATCACGGCGATAAAT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28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GCTTGTCCTATTGCAGTTAAAGCACTGT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29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CTATCTACAGATGTCGTTGACAATGAATTTGC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0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CACACGTATGCTAGATCCATCTCATCAACTGATG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1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Sequence verific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GCTATGAGTTGGATGTACACCGGAGTGACCT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1TAG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plicative strand detec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GCCGTCATGGTGGCGAATAATGCTATGAGTTGGATGTACACCGGAGTGACCT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2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plicative strand detec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GAATTTAATCCTTCGACTCCTTCTACTCCTACAA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3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CTCGTGTCAAGGCACAAGTTGGTATTGATATTAA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4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TATAATTCGTCGCGGTATCGGTAATAGGGTCTA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5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AGATCCTGCATTTGACAGAGTCCAAGAGCA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6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CAGCCATAATCTTGTCGTTGATTTCTAT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7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GACTAATGACACTGAAATTACTATCAGAGTTCCT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1638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TAGCATGTTTGGGATTGTTTTAGTGCTGTTG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39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CCAGAGTCTACCATGTGAAACCAAACTGCGAG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0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CACTATCTGTGTCAAGCCAGGCTGATTCAGG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1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GTTCGTCTCGAGAGCGTCACAATTGA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2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CTCAGAGTCATTGAGCAATAGTATCCTAGCT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3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CATTCTATGTCTGGTCATTTCCGTGATTTAGCT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4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TATACATTGTTTTCTGTCCAGCGTATCCGTC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5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CAATTAGGATTAAGACCATCTGATGAAATCGAAC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6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CGAAAAGCATCTGGGAATGTGAGTGAAC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7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CATATCATGGAGAACAGAATTGACAACGAGCA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1648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US detection/orienta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ACCATCTGTTTCCTCGTTTAATAAAGTTGCGCT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1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GCAGAGATGCAGATATTTGATATGTTTGC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2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CTTCATATTCAATGTCTTCAGCATATTTATC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3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CGTAGAGTAGATCTATGTGCTGAGGTCAGG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4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ATGCCTCTACGATCTTGGGTTTTTGAACAG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5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AGCTACAACTTCAGGAGATTGTGTGACACGT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6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CACACGTGTCTTCAATTGGTTTACTTTCTC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7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GAATTGAAGCAGCAAAGAAAGGTATTCGACTC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8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CGTCGAAGTTGTTTGTCTCTGTCATTTGTAG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9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GATGATACGCACAGTATTATTCAGTTTCTACAAC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10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AACTGAAGTAATGGATCCCGTACCTTGTGAATACGT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11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GTCCTATAAATCATGTCAATGCGCTGATAGAA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P29_12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NV-5 </w:t>
            </w:r>
            <w:r w:rsidR="00B6528E"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-sequencing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GTACGTAGGGAACAACCCTACGTATAATG</w:t>
            </w:r>
          </w:p>
        </w:tc>
      </w:tr>
      <w:tr w:rsidR="009B5C6A" w:rsidRPr="00F020D1" w:rsidTr="00F020D1">
        <w:trPr>
          <w:trHeight w:val="525"/>
        </w:trPr>
        <w:tc>
          <w:tcPr>
            <w:tcW w:w="1278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1980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Replicative strand detection</w:t>
            </w:r>
          </w:p>
        </w:tc>
        <w:tc>
          <w:tcPr>
            <w:tcW w:w="22046" w:type="dxa"/>
            <w:noWrap/>
            <w:hideMark/>
          </w:tcPr>
          <w:p w:rsidR="009B5C6A" w:rsidRPr="00F020D1" w:rsidRDefault="009B5C6A" w:rsidP="009B5C6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20D1">
              <w:rPr>
                <w:rFonts w:eastAsia="Times New Roman" w:cs="Times New Roman"/>
                <w:color w:val="000000"/>
                <w:sz w:val="20"/>
                <w:szCs w:val="20"/>
              </w:rPr>
              <w:t>GGCCGTCATGGTGGCGAATAA</w:t>
            </w:r>
          </w:p>
        </w:tc>
      </w:tr>
    </w:tbl>
    <w:p w:rsidR="00AC5CC8" w:rsidRDefault="00F020D1"/>
    <w:sectPr w:rsidR="00AC5CC8" w:rsidSect="009B5C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B5C6A"/>
    <w:rsid w:val="003979DD"/>
    <w:rsid w:val="00702E9E"/>
    <w:rsid w:val="009B5C6A"/>
    <w:rsid w:val="00B11679"/>
    <w:rsid w:val="00B6528E"/>
    <w:rsid w:val="00C75C9A"/>
    <w:rsid w:val="00CE6EF1"/>
    <w:rsid w:val="00EC3DAF"/>
    <w:rsid w:val="00F006A7"/>
    <w:rsid w:val="00F020D1"/>
    <w:rsid w:val="00FD3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0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2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7</Words>
  <Characters>2839</Characters>
  <Application>Microsoft Office Word</Application>
  <DocSecurity>0</DocSecurity>
  <Lines>23</Lines>
  <Paragraphs>6</Paragraphs>
  <ScaleCrop>false</ScaleCrop>
  <Company>Microsoft</Company>
  <LinksUpToDate>false</LinksUpToDate>
  <CharactersWithSpaces>3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Valles</dc:creator>
  <cp:lastModifiedBy>Steven Valles</cp:lastModifiedBy>
  <cp:revision>2</cp:revision>
  <dcterms:created xsi:type="dcterms:W3CDTF">2017-08-09T14:35:00Z</dcterms:created>
  <dcterms:modified xsi:type="dcterms:W3CDTF">2017-08-09T14:35:00Z</dcterms:modified>
</cp:coreProperties>
</file>